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AE9F11" w14:textId="77777777" w:rsidR="002C2DC0" w:rsidRPr="0049121E" w:rsidRDefault="002C2DC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9121E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 w:rsidR="00AD5128">
        <w:rPr>
          <w:rFonts w:ascii="Times New Roman" w:hAnsi="Times New Roman" w:cs="Times New Roman"/>
          <w:b/>
          <w:sz w:val="20"/>
          <w:szCs w:val="20"/>
          <w:lang w:val="en-US"/>
        </w:rPr>
        <w:t>1:</w:t>
      </w:r>
      <w:r w:rsidRPr="0049121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D512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D5128" w:rsidRPr="00AD5128">
        <w:rPr>
          <w:rFonts w:ascii="Times New Roman" w:hAnsi="Times New Roman" w:cs="Times New Roman"/>
          <w:sz w:val="20"/>
          <w:szCs w:val="20"/>
          <w:lang w:val="en-US"/>
        </w:rPr>
        <w:t xml:space="preserve">List of </w:t>
      </w:r>
      <w:r w:rsidR="00136D4E" w:rsidRPr="00136D4E">
        <w:rPr>
          <w:rFonts w:ascii="Times New Roman" w:hAnsi="Times New Roman" w:cs="Times New Roman"/>
          <w:sz w:val="20"/>
          <w:szCs w:val="20"/>
          <w:lang w:val="en-US"/>
        </w:rPr>
        <w:t>Blood</w:t>
      </w:r>
      <w:r w:rsidR="00AB1A24">
        <w:rPr>
          <w:rFonts w:ascii="Times New Roman" w:hAnsi="Times New Roman" w:cs="Times New Roman"/>
          <w:sz w:val="20"/>
          <w:szCs w:val="20"/>
          <w:lang w:val="en-US"/>
        </w:rPr>
        <w:t>-cell targeting</w:t>
      </w:r>
      <w:r w:rsidR="00136D4E" w:rsidRPr="00136D4E">
        <w:rPr>
          <w:rFonts w:ascii="Times New Roman" w:hAnsi="Times New Roman" w:cs="Times New Roman"/>
          <w:sz w:val="20"/>
          <w:szCs w:val="20"/>
          <w:lang w:val="en-US"/>
        </w:rPr>
        <w:t xml:space="preserve"> Autoimmune Diseases </w:t>
      </w:r>
      <w:r w:rsidR="00136D4E">
        <w:rPr>
          <w:rFonts w:ascii="Times New Roman" w:hAnsi="Times New Roman" w:cs="Times New Roman"/>
          <w:sz w:val="20"/>
          <w:szCs w:val="20"/>
          <w:lang w:val="en-US"/>
        </w:rPr>
        <w:t>(</w:t>
      </w:r>
      <w:r w:rsidR="00AD5128" w:rsidRPr="00AD5128">
        <w:rPr>
          <w:rFonts w:ascii="Times New Roman" w:hAnsi="Times New Roman" w:cs="Times New Roman"/>
          <w:sz w:val="20"/>
          <w:szCs w:val="20"/>
          <w:lang w:val="en-US"/>
        </w:rPr>
        <w:t>BLADs</w:t>
      </w:r>
      <w:r w:rsidR="00136D4E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AD5128" w:rsidRPr="00AD5128">
        <w:rPr>
          <w:rFonts w:ascii="Times New Roman" w:hAnsi="Times New Roman" w:cs="Times New Roman"/>
          <w:sz w:val="20"/>
          <w:szCs w:val="20"/>
          <w:lang w:val="en-US"/>
        </w:rPr>
        <w:t xml:space="preserve"> with the corresponding </w:t>
      </w:r>
      <w:r w:rsidR="00126BF0">
        <w:rPr>
          <w:rFonts w:ascii="Times New Roman" w:hAnsi="Times New Roman" w:cs="Times New Roman"/>
          <w:sz w:val="20"/>
          <w:szCs w:val="20"/>
          <w:lang w:val="en-US"/>
        </w:rPr>
        <w:t xml:space="preserve">target cells, </w:t>
      </w:r>
      <w:r w:rsidR="00AD5128" w:rsidRPr="00AD5128">
        <w:rPr>
          <w:rFonts w:ascii="Times New Roman" w:hAnsi="Times New Roman" w:cs="Times New Roman"/>
          <w:sz w:val="20"/>
          <w:szCs w:val="20"/>
          <w:lang w:val="en-US"/>
        </w:rPr>
        <w:t>description</w:t>
      </w:r>
      <w:r w:rsidR="00126BF0">
        <w:rPr>
          <w:rFonts w:ascii="Times New Roman" w:hAnsi="Times New Roman" w:cs="Times New Roman"/>
          <w:sz w:val="20"/>
          <w:szCs w:val="20"/>
          <w:lang w:val="en-US"/>
        </w:rPr>
        <w:t>/symptoms</w:t>
      </w:r>
      <w:r w:rsidR="00AD5128" w:rsidRPr="00AD5128">
        <w:rPr>
          <w:rFonts w:ascii="Times New Roman" w:hAnsi="Times New Roman" w:cs="Times New Roman"/>
          <w:sz w:val="20"/>
          <w:szCs w:val="20"/>
          <w:lang w:val="en-US"/>
        </w:rPr>
        <w:t>, alternative names and PMIDs.</w:t>
      </w:r>
      <w:r w:rsidRPr="0049121E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49121E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49121E">
        <w:rPr>
          <w:rFonts w:ascii="Times New Roman" w:hAnsi="Times New Roman" w:cs="Times New Roman"/>
          <w:sz w:val="20"/>
          <w:szCs w:val="20"/>
          <w:lang w:val="en-US"/>
        </w:rPr>
        <w:tab/>
      </w:r>
    </w:p>
    <w:tbl>
      <w:tblPr>
        <w:tblW w:w="14751" w:type="dxa"/>
        <w:tblInd w:w="-318" w:type="dxa"/>
        <w:tblLook w:val="04A0" w:firstRow="1" w:lastRow="0" w:firstColumn="1" w:lastColumn="0" w:noHBand="0" w:noVBand="1"/>
      </w:tblPr>
      <w:tblGrid>
        <w:gridCol w:w="1816"/>
        <w:gridCol w:w="1411"/>
        <w:gridCol w:w="4394"/>
        <w:gridCol w:w="4820"/>
        <w:gridCol w:w="2310"/>
      </w:tblGrid>
      <w:tr w:rsidR="00AB1A24" w:rsidRPr="00AD5128" w14:paraId="27E63505" w14:textId="77777777" w:rsidTr="00131D03">
        <w:trPr>
          <w:trHeight w:val="397"/>
          <w:tblHeader/>
        </w:trPr>
        <w:tc>
          <w:tcPr>
            <w:tcW w:w="18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1927F8" w14:textId="77777777" w:rsidR="00AB1A24" w:rsidRPr="00AD5128" w:rsidRDefault="00AB1A24" w:rsidP="00AD5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l-GR"/>
              </w:rPr>
            </w:pPr>
            <w:proofErr w:type="spellStart"/>
            <w:r w:rsidRPr="00AD51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l-GR"/>
              </w:rPr>
              <w:t>BLADs</w:t>
            </w:r>
            <w:proofErr w:type="spellEnd"/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A1F11F0" w14:textId="77777777" w:rsidR="00AB1A24" w:rsidRPr="00AB1A24" w:rsidRDefault="00AB1A24" w:rsidP="00AB1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  <w:t>Target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FFEA8B" w14:textId="77777777" w:rsidR="00AB1A24" w:rsidRPr="00AB1A24" w:rsidRDefault="00AB1A24" w:rsidP="00AD5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proofErr w:type="spellStart"/>
            <w:r w:rsidRPr="00AD51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l-GR"/>
              </w:rPr>
              <w:t>Descriptio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  <w:t>/Symptoms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D5C5D7" w14:textId="77777777" w:rsidR="00AB1A24" w:rsidRPr="00AD5128" w:rsidRDefault="00AB1A24" w:rsidP="00AD5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l-GR"/>
              </w:rPr>
            </w:pPr>
            <w:proofErr w:type="spellStart"/>
            <w:r w:rsidRPr="00AD51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l-GR"/>
              </w:rPr>
              <w:t>Alternative</w:t>
            </w:r>
            <w:proofErr w:type="spellEnd"/>
            <w:r w:rsidRPr="00AD51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AD51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l-GR"/>
              </w:rPr>
              <w:t>nam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139FCC" w14:textId="77777777" w:rsidR="00AB1A24" w:rsidRPr="00136D4E" w:rsidRDefault="00AB1A24" w:rsidP="00AD5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AD51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l-GR"/>
              </w:rPr>
              <w:t>PMID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  <w:t>s</w:t>
            </w:r>
          </w:p>
        </w:tc>
      </w:tr>
      <w:tr w:rsidR="00AB1A24" w:rsidRPr="00AD5128" w14:paraId="1142DA7D" w14:textId="77777777" w:rsidTr="00131D03">
        <w:trPr>
          <w:trHeight w:val="1004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CC779" w14:textId="77777777" w:rsidR="00AB1A24" w:rsidRPr="00AD5128" w:rsidRDefault="00AB1A24" w:rsidP="00410C0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AD512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l-GR"/>
              </w:rPr>
              <w:t>Antiphospholipid</w:t>
            </w:r>
            <w:proofErr w:type="spellEnd"/>
            <w:r w:rsidRPr="00AD512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AD512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l-GR"/>
              </w:rPr>
              <w:t>syndrome</w:t>
            </w:r>
            <w:proofErr w:type="spellEnd"/>
            <w:r w:rsidRPr="00AD512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l-GR"/>
              </w:rPr>
              <w:t xml:space="preserve"> 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D51CF" w14:textId="77777777" w:rsidR="007E6F21" w:rsidRDefault="00637EAF" w:rsidP="00131D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platelet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85EC6" w14:textId="338D19EF" w:rsidR="00AB1A24" w:rsidRPr="00AD5128" w:rsidRDefault="000C5F0F" w:rsidP="000C5F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P</w:t>
            </w:r>
            <w:r w:rsidR="00BE53BC" w:rsidRPr="00BE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 xml:space="preserve">resence of antibodies directed against phospholipids.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C</w:t>
            </w:r>
            <w:r w:rsidR="00BE53BC" w:rsidRPr="00BE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 xml:space="preserve">ondition associated with a variety of diseases, notably systemic lupus erythematosus and other connective tissue diseases, thrombopenia, and arterial or venous thromboses. 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88CFA" w14:textId="77777777" w:rsidR="00AB1A24" w:rsidRPr="00AD5128" w:rsidRDefault="00AB1A24" w:rsidP="00BC6C7E">
            <w:pPr>
              <w:spacing w:after="0" w:line="240" w:lineRule="auto"/>
              <w:jc w:val="both"/>
              <w:rPr>
                <w:rFonts w:eastAsia="Times New Roman"/>
                <w:lang w:val="en-US" w:eastAsia="el-GR"/>
              </w:rPr>
            </w:pPr>
            <w:r w:rsidRPr="008E6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Antiphospholipi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 xml:space="preserve"> </w:t>
            </w:r>
            <w:r w:rsidRPr="008E6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 xml:space="preserve">antibody syndrom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(APS);</w:t>
            </w:r>
            <w:r w:rsidRPr="008E6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 xml:space="preserve"> A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LS; Anticardiolipin syndrome;</w:t>
            </w:r>
            <w:r w:rsidRPr="008E6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 xml:space="preserve"> A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ticardiolipin antibody syndrome;</w:t>
            </w:r>
            <w:r w:rsidRPr="008E6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aCL syndrome;</w:t>
            </w:r>
            <w:r w:rsidRPr="008E6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aPL syndrome; Hughes syndrome;</w:t>
            </w:r>
            <w:r w:rsidRPr="008E6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 xml:space="preserve"> Lupus anticoagulant syndr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me;</w:t>
            </w:r>
            <w:r w:rsidRPr="008E6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 xml:space="preserve"> Anti-Phospholipid Antibody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Syndrome;</w:t>
            </w:r>
            <w:r w:rsidRPr="008E6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 xml:space="preserve"> Anti-Phospholipid Synd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50B64" w14:textId="77777777" w:rsidR="00AB1A24" w:rsidRPr="00AD5128" w:rsidRDefault="00AB1A24" w:rsidP="008E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702497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;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685884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697284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;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981466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;</w:t>
            </w:r>
            <w:r w:rsidRPr="00AD5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263520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;</w:t>
            </w:r>
            <w:r w:rsidRPr="00AD5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8712801</w:t>
            </w:r>
          </w:p>
        </w:tc>
      </w:tr>
      <w:tr w:rsidR="00AB1A24" w:rsidRPr="00E61976" w14:paraId="4EA51469" w14:textId="77777777" w:rsidTr="00131D03">
        <w:trPr>
          <w:trHeight w:val="397"/>
        </w:trPr>
        <w:tc>
          <w:tcPr>
            <w:tcW w:w="1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C4BB1C" w14:textId="77777777" w:rsidR="00AB1A24" w:rsidRPr="00AD5128" w:rsidRDefault="00AB1A24" w:rsidP="00410C0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B9376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l-GR"/>
              </w:rPr>
              <w:t>Acquired</w:t>
            </w:r>
            <w:proofErr w:type="spellEnd"/>
            <w:r w:rsidRPr="00B9376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B9376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l-GR"/>
              </w:rPr>
              <w:t>aplastic</w:t>
            </w:r>
            <w:proofErr w:type="spellEnd"/>
            <w:r w:rsidRPr="00B9376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B9376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l-GR"/>
              </w:rPr>
              <w:t>anemia</w:t>
            </w:r>
            <w:proofErr w:type="spellEnd"/>
            <w:r w:rsidRPr="00AD512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l-GR"/>
              </w:rPr>
              <w:t xml:space="preserve"> 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4B08E0" w14:textId="77777777" w:rsidR="007E6F21" w:rsidRDefault="00637EAF" w:rsidP="00131D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</w:pPr>
            <w:r w:rsidRPr="00637E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hematopoietic cells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A03BD7" w14:textId="76830498" w:rsidR="00AB1A24" w:rsidRPr="00AD5128" w:rsidRDefault="00AB1A24" w:rsidP="00B937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I</w:t>
            </w:r>
            <w:r w:rsidRPr="00AD5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 xml:space="preserve">mmune-mediated </w:t>
            </w:r>
            <w:r w:rsidR="00B93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reduction</w:t>
            </w:r>
            <w:r w:rsidR="00B9376F" w:rsidRPr="00AD5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 xml:space="preserve"> </w:t>
            </w:r>
            <w:r w:rsidRPr="00AD5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 xml:space="preserve">of </w:t>
            </w:r>
            <w:r w:rsidR="00BE53BC" w:rsidRPr="00AD5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hematopoiesis</w:t>
            </w:r>
            <w:r w:rsidRPr="00AD5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 xml:space="preserve">.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D</w:t>
            </w:r>
            <w:r w:rsidRPr="00AD5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ysregulation of T-cell</w:t>
            </w:r>
            <w:r w:rsidR="0080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 xml:space="preserve"> homeostasis</w:t>
            </w:r>
            <w:r w:rsidRPr="00AD5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 xml:space="preserve"> </w:t>
            </w:r>
            <w:r w:rsidR="0080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 xml:space="preserve">and </w:t>
            </w:r>
            <w:r w:rsidRPr="00AD5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abnormal production of cytokines including tumor necrosis factor-</w:t>
            </w:r>
            <w:r w:rsidR="000C5F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α</w:t>
            </w:r>
            <w:r w:rsidRPr="00AD5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, interferon-</w:t>
            </w:r>
            <w:r w:rsidRPr="00AD5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γ</w:t>
            </w:r>
            <w:r w:rsidRPr="00AD5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 xml:space="preserve"> and transforming growth factor-</w:t>
            </w:r>
            <w:r w:rsidRPr="00AD5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β</w:t>
            </w:r>
            <w:r w:rsidRPr="00AD5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 xml:space="preserve"> induc</w:t>
            </w:r>
            <w:r w:rsidR="00B93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e</w:t>
            </w:r>
            <w:r w:rsidRPr="00AD5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 xml:space="preserve"> apoptosis of hematopoietic </w:t>
            </w:r>
            <w:r w:rsidR="00B93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 xml:space="preserve">stem/progenitor </w:t>
            </w:r>
            <w:r w:rsidRPr="00AD5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cell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.</w:t>
            </w:r>
            <w:r w:rsidR="00B93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 xml:space="preserve"> 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245F01" w14:textId="77777777" w:rsidR="00AB1A24" w:rsidRPr="00E61976" w:rsidRDefault="00AB1A24" w:rsidP="008E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</w:pPr>
            <w:r w:rsidRPr="00E619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5D702B" w14:textId="77777777" w:rsidR="00AB1A24" w:rsidRPr="00E61976" w:rsidRDefault="00AB1A24" w:rsidP="00AD5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</w:pPr>
            <w:r w:rsidRPr="00E619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-</w:t>
            </w:r>
          </w:p>
        </w:tc>
      </w:tr>
      <w:tr w:rsidR="00AB1A24" w:rsidRPr="00AD5128" w14:paraId="2C8B6A34" w14:textId="77777777" w:rsidTr="00131D03">
        <w:trPr>
          <w:trHeight w:val="397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CE47A" w14:textId="77777777" w:rsidR="00AB1A24" w:rsidRPr="00E61976" w:rsidRDefault="00AB1A24" w:rsidP="00410C0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l-GR"/>
              </w:rPr>
            </w:pPr>
            <w:r w:rsidRPr="00E6197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l-GR"/>
              </w:rPr>
              <w:t xml:space="preserve">Autoimmune hemolytic anemia 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5D81D" w14:textId="77777777" w:rsidR="007E6F21" w:rsidRDefault="00637EAF" w:rsidP="00131D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</w:pPr>
            <w:r w:rsidRPr="00637E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erythrocyte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0A86D" w14:textId="4F63859F" w:rsidR="00AB1A24" w:rsidRPr="00AD5128" w:rsidRDefault="00BE53BC" w:rsidP="006B43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</w:pPr>
            <w:r w:rsidRPr="00BE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Acquired hemolytic anemia due to the presence of autoantibodies which agglutinate or lyse red blood cells.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A39EA" w14:textId="77777777" w:rsidR="00AB1A24" w:rsidRPr="00AD5128" w:rsidRDefault="00AB1A24" w:rsidP="00BC6C7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</w:pPr>
            <w:r w:rsidRPr="00AD5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Autoimmune hemolytic anemia (AIHA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;</w:t>
            </w:r>
            <w:r w:rsidRPr="00AD5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 xml:space="preserve"> Autoimmune </w:t>
            </w:r>
            <w:proofErr w:type="spellStart"/>
            <w:r w:rsidRPr="00AD5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haemolyt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 xml:space="preserve"> disease (cold type) (warm type);</w:t>
            </w:r>
            <w:r w:rsidRPr="00AD5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 xml:space="preserve"> Acquired Autoimmune Hemolytic Anemi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;</w:t>
            </w:r>
            <w:r w:rsidRPr="00AD5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 xml:space="preserve"> Cold Agglutinin Diseas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;</w:t>
            </w:r>
            <w:r w:rsidRPr="00AD5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 xml:space="preserve"> Cold Antibody Diseas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;</w:t>
            </w:r>
            <w:r w:rsidRPr="00AD5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 xml:space="preserve"> cold antibody autoimmune hemolytic anemi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;</w:t>
            </w:r>
            <w:r w:rsidRPr="00AD5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 xml:space="preserve"> Cold Antibody Hemolytic Anemi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;</w:t>
            </w:r>
            <w:r w:rsidRPr="00AD5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 xml:space="preserve"> Idiopathic Autoimmune Hemolytic Anemi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;</w:t>
            </w:r>
            <w:r w:rsidRPr="00AD5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 xml:space="preserve"> Paroxysmal Cold Hemoglobinuri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;</w:t>
            </w:r>
            <w:r w:rsidRPr="00AD5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 xml:space="preserve"> Idiopathic Acquired Hemolytic An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C7117" w14:textId="77777777" w:rsidR="00AB1A24" w:rsidRPr="00AD5128" w:rsidRDefault="00AB1A24" w:rsidP="001C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438506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;</w:t>
            </w:r>
            <w:r w:rsidRPr="00AD5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603495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;</w:t>
            </w:r>
            <w:r w:rsidRPr="00AD5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 1907406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;</w:t>
            </w:r>
            <w:r w:rsidRPr="00AD5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27879544 </w:t>
            </w:r>
          </w:p>
        </w:tc>
      </w:tr>
      <w:tr w:rsidR="00AB1A24" w:rsidRPr="00AD5128" w14:paraId="7E8E2B14" w14:textId="77777777" w:rsidTr="00131D03">
        <w:trPr>
          <w:trHeight w:val="397"/>
        </w:trPr>
        <w:tc>
          <w:tcPr>
            <w:tcW w:w="1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76277A" w14:textId="77777777" w:rsidR="00AB1A24" w:rsidRPr="00AD5128" w:rsidRDefault="00AB1A24" w:rsidP="00410C0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AD512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l-GR"/>
              </w:rPr>
              <w:t>Autoimmune</w:t>
            </w:r>
            <w:proofErr w:type="spellEnd"/>
            <w:r w:rsidRPr="00AD512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AD512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l-GR"/>
              </w:rPr>
              <w:t>lymphoproliferative</w:t>
            </w:r>
            <w:proofErr w:type="spellEnd"/>
            <w:r w:rsidRPr="00AD512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AD512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l-GR"/>
              </w:rPr>
              <w:t>syndrome</w:t>
            </w:r>
            <w:proofErr w:type="spellEnd"/>
            <w:r w:rsidRPr="00AD512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l-GR"/>
              </w:rPr>
              <w:t xml:space="preserve"> 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D5644F" w14:textId="77777777" w:rsidR="007E6F21" w:rsidRDefault="00F246B6" w:rsidP="00131D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lymphocytes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76279A" w14:textId="7FC30BAD" w:rsidR="00AB1A24" w:rsidRPr="00AD5128" w:rsidRDefault="00BE53BC" w:rsidP="000C5F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</w:pPr>
            <w:r w:rsidRPr="00BE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Rare congenital lymphoid disorder due to mutations in certain Fas-Fas ligand pathway genes. Known causes include mutations in FAS, TNFSF6, NRAS, CASP8, and CASP10 proteins. Clinical features include lymphadenopathy</w:t>
            </w:r>
            <w:r w:rsidR="000C5F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,</w:t>
            </w:r>
            <w:r w:rsidRPr="00BE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 xml:space="preserve"> splenomegaly and autoimmunity.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DA375B" w14:textId="77777777" w:rsidR="00AB1A24" w:rsidRPr="00AD5128" w:rsidRDefault="00AB1A24" w:rsidP="00136D4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</w:pPr>
            <w:r w:rsidRPr="00AD5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Autoimmune Lymphoproliferative Syndrome Type 1-Autosomal Domina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 xml:space="preserve">; </w:t>
            </w:r>
            <w:r w:rsidRPr="00AD5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Autoimmune Lymphoproliferative Syndrome Type I- Autosomal Domina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;</w:t>
            </w:r>
            <w:r w:rsidRPr="00AD5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 xml:space="preserve"> Autoimmune Lymphoproliferative Syndrome Type 2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;</w:t>
            </w:r>
            <w:r w:rsidRPr="00AD5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 xml:space="preserve"> Autoimmune Lymphoproliferative Syndrome Type 2B (ALPS2B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;</w:t>
            </w:r>
            <w:r w:rsidRPr="00AD5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 xml:space="preserve"> Autoimmune Lymphoproliferative Syndrome Type </w:t>
            </w:r>
            <w:proofErr w:type="spellStart"/>
            <w:r w:rsidRPr="00AD5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Ii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;</w:t>
            </w:r>
            <w:r w:rsidRPr="00AD5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 xml:space="preserve"> </w:t>
            </w:r>
            <w:proofErr w:type="spellStart"/>
            <w:r w:rsidRPr="00AD5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Canale</w:t>
            </w:r>
            <w:proofErr w:type="spellEnd"/>
            <w:r w:rsidRPr="00AD5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 xml:space="preserve"> Smith Syndrom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;</w:t>
            </w:r>
            <w:r w:rsidRPr="00AD5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 xml:space="preserve"> </w:t>
            </w:r>
            <w:proofErr w:type="spellStart"/>
            <w:r w:rsidRPr="00AD5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Canale</w:t>
            </w:r>
            <w:proofErr w:type="spellEnd"/>
            <w:r w:rsidRPr="00AD5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-Smith Syndro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8A73EC" w14:textId="77777777" w:rsidR="00AB1A24" w:rsidRPr="00AD5128" w:rsidRDefault="00AB1A24" w:rsidP="001C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AD5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79997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;</w:t>
            </w:r>
            <w:r w:rsidRPr="00AD5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4749982</w:t>
            </w:r>
          </w:p>
        </w:tc>
      </w:tr>
      <w:tr w:rsidR="00AB1A24" w:rsidRPr="00E61976" w14:paraId="32144AA0" w14:textId="77777777" w:rsidTr="00131D03">
        <w:trPr>
          <w:trHeight w:val="397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79255" w14:textId="77777777" w:rsidR="00AB1A24" w:rsidRPr="00AD5128" w:rsidRDefault="00AB1A24" w:rsidP="00410C0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80273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l-GR"/>
              </w:rPr>
              <w:t>Autoimmune</w:t>
            </w:r>
            <w:proofErr w:type="spellEnd"/>
            <w:r w:rsidRPr="0080273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80273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l-GR"/>
              </w:rPr>
              <w:t>neutropenia</w:t>
            </w:r>
            <w:proofErr w:type="spellEnd"/>
            <w:r w:rsidRPr="00AD512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l-GR"/>
              </w:rPr>
              <w:t xml:space="preserve"> 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5884B" w14:textId="77777777" w:rsidR="007E6F21" w:rsidRDefault="00637EAF" w:rsidP="00131D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</w:pPr>
            <w:r w:rsidRPr="00637E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neutrophil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A6EAE" w14:textId="053ACD4B" w:rsidR="00AB1A24" w:rsidRPr="00AD5128" w:rsidRDefault="00AB1A24" w:rsidP="008027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</w:pPr>
            <w:r w:rsidRPr="00AD5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 xml:space="preserve">Autoantibodies directed against </w:t>
            </w:r>
            <w:r w:rsidR="0080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 xml:space="preserve">membrane antigens of </w:t>
            </w:r>
            <w:r w:rsidRPr="00AD5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 xml:space="preserve">neutrophils </w:t>
            </w:r>
            <w:r w:rsidR="0080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 xml:space="preserve">cause their </w:t>
            </w:r>
            <w:r w:rsidRPr="00AD5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increased peripheral destruction</w:t>
            </w:r>
            <w:r w:rsidR="0080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 xml:space="preserve">. </w:t>
            </w:r>
            <w:r w:rsidRPr="00AD5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 xml:space="preserve"> 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4BCFC" w14:textId="77777777" w:rsidR="00AB1A24" w:rsidRPr="00AD5128" w:rsidRDefault="00AB1A24" w:rsidP="006F2B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</w:pPr>
            <w:r w:rsidRPr="00AD5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 xml:space="preserve">Autoimmune </w:t>
            </w:r>
            <w:proofErr w:type="spellStart"/>
            <w:r w:rsidRPr="00AD5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neutr</w:t>
            </w:r>
            <w:bookmarkStart w:id="0" w:name="_GoBack"/>
            <w:bookmarkEnd w:id="0"/>
            <w:r w:rsidRPr="00AD5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opaen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;</w:t>
            </w:r>
            <w:r w:rsidRPr="00AD5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 xml:space="preserve"> Immunologic neutropeni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;</w:t>
            </w:r>
            <w:r w:rsidRPr="00AD5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 xml:space="preserve"> Acquired neutrop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2FD18" w14:textId="77777777" w:rsidR="00AB1A24" w:rsidRPr="00E61976" w:rsidRDefault="00AB1A24" w:rsidP="00AD5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</w:pPr>
            <w:r w:rsidRPr="00E619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15561677</w:t>
            </w:r>
          </w:p>
        </w:tc>
      </w:tr>
      <w:tr w:rsidR="00AB1A24" w:rsidRPr="00AD5128" w14:paraId="53BD3A07" w14:textId="77777777" w:rsidTr="00131D03">
        <w:trPr>
          <w:trHeight w:val="397"/>
        </w:trPr>
        <w:tc>
          <w:tcPr>
            <w:tcW w:w="1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7FABD9" w14:textId="77777777" w:rsidR="00AB1A24" w:rsidRPr="00E61976" w:rsidRDefault="00AB1A24" w:rsidP="00410C0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l-GR"/>
              </w:rPr>
            </w:pPr>
            <w:r w:rsidRPr="00E6197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l-GR"/>
              </w:rPr>
              <w:t xml:space="preserve">Autoimmune thrombocytopenic purpura 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F087DC" w14:textId="77777777" w:rsidR="007E6F21" w:rsidRDefault="00637EAF" w:rsidP="00131D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</w:pPr>
            <w:r w:rsidRPr="00637E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platelets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98EF91" w14:textId="455AC77B" w:rsidR="00AB1A24" w:rsidRPr="00AD5128" w:rsidRDefault="00131D03" w:rsidP="00E6197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</w:pPr>
            <w:r w:rsidRPr="00131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Thrombocytopenia occurring in the absence of toxic exposure or a</w:t>
            </w:r>
            <w:r w:rsidR="000C5F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ny</w:t>
            </w:r>
            <w:r w:rsidRPr="00131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 xml:space="preserve"> disease associated with decreased platelet</w:t>
            </w:r>
            <w:r w:rsidR="000C5F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 xml:space="preserve"> counts</w:t>
            </w:r>
            <w:r w:rsidRPr="00131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 xml:space="preserve">. </w:t>
            </w:r>
            <w:r w:rsidR="003D5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I</w:t>
            </w:r>
            <w:r w:rsidRPr="00131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n most cases</w:t>
            </w:r>
            <w:r w:rsidR="003D5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 xml:space="preserve"> mediated by</w:t>
            </w:r>
            <w:r w:rsidRPr="00131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 xml:space="preserve"> </w:t>
            </w:r>
            <w:r w:rsidR="00BE53BC" w:rsidRPr="00131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 xml:space="preserve">immunoglobulin </w:t>
            </w:r>
            <w:r w:rsidRPr="00131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G autoantibodies</w:t>
            </w:r>
            <w:r w:rsidR="000C5F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,</w:t>
            </w:r>
            <w:r w:rsidRPr="00131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 xml:space="preserve"> which attach to platelets and </w:t>
            </w:r>
            <w:r w:rsidR="000C5F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lead to their</w:t>
            </w:r>
            <w:r w:rsidRPr="00131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 xml:space="preserve"> destruction by macrophages. </w:t>
            </w:r>
            <w:r w:rsidR="000C5F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D</w:t>
            </w:r>
            <w:r w:rsidRPr="00131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 xml:space="preserve">isease </w:t>
            </w:r>
            <w:r w:rsidR="000C5F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presented</w:t>
            </w:r>
            <w:r w:rsidRPr="00131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 xml:space="preserve"> in acute (</w:t>
            </w:r>
            <w:r w:rsidR="006B4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pediatric</w:t>
            </w:r>
            <w:r w:rsidRPr="00131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) and chronic (adult) forms.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2B7633" w14:textId="77777777" w:rsidR="00AB1A24" w:rsidRPr="00AD5128" w:rsidRDefault="00AB1A24" w:rsidP="006F2B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</w:pPr>
            <w:r w:rsidRPr="00AD5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Evans syndrom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;</w:t>
            </w:r>
            <w:r w:rsidRPr="00AD5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 xml:space="preserve"> Evans' Syndrom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;</w:t>
            </w:r>
            <w:r w:rsidRPr="00AD5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 xml:space="preserve"> Autoimmune Thrombocytopeni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;</w:t>
            </w:r>
            <w:r w:rsidRPr="00AD5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 xml:space="preserve"> Immune Thrombocytopeni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;</w:t>
            </w:r>
            <w:r w:rsidRPr="00AD5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 xml:space="preserve"> Immune Thrombocytopenic Purpur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;</w:t>
            </w:r>
            <w:r w:rsidRPr="00AD5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 xml:space="preserve"> IT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;</w:t>
            </w:r>
            <w:r w:rsidRPr="00AD5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 xml:space="preserve"> </w:t>
            </w:r>
            <w:proofErr w:type="spellStart"/>
            <w:r w:rsidRPr="00AD5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Werlhof</w:t>
            </w:r>
            <w:proofErr w:type="spellEnd"/>
            <w:r w:rsidRPr="00AD5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 xml:space="preserve"> Diseas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;</w:t>
            </w:r>
            <w:r w:rsidRPr="00AD5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 xml:space="preserve"> </w:t>
            </w:r>
            <w:proofErr w:type="spellStart"/>
            <w:r w:rsidRPr="00AD5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Werlhof's</w:t>
            </w:r>
            <w:proofErr w:type="spellEnd"/>
            <w:r w:rsidRPr="00AD5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 xml:space="preserve"> Diseas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;</w:t>
            </w:r>
            <w:r w:rsidRPr="00AD5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 xml:space="preserve"> primary thrombocytopenic purpur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;</w:t>
            </w:r>
            <w:r w:rsidRPr="00AD5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 xml:space="preserve"> primary immune thrombocytopenic purpur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;</w:t>
            </w:r>
            <w:r w:rsidRPr="00AD5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 xml:space="preserve"> primary immune thrombocytopeni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;</w:t>
            </w:r>
            <w:r w:rsidRPr="00AD5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 xml:space="preserve"> idiopathic thrombocytopenic purpur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626B5A" w14:textId="77777777" w:rsidR="00AB1A24" w:rsidRPr="00AD5128" w:rsidRDefault="00AB1A24" w:rsidP="001C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AD5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327349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;</w:t>
            </w:r>
            <w:r w:rsidRPr="00AD5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786174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;</w:t>
            </w:r>
            <w:r w:rsidRPr="00AD5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 194444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;</w:t>
            </w:r>
            <w:r w:rsidRPr="00AD5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742953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;</w:t>
            </w:r>
            <w:r w:rsidRPr="00AD5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 9167472 </w:t>
            </w:r>
          </w:p>
        </w:tc>
      </w:tr>
      <w:tr w:rsidR="00AB1A24" w:rsidRPr="000C5F0F" w14:paraId="69D69C0A" w14:textId="77777777" w:rsidTr="00131D03">
        <w:trPr>
          <w:trHeight w:val="397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812AF" w14:textId="77777777" w:rsidR="00AB1A24" w:rsidRPr="00AD5128" w:rsidRDefault="00AB1A24" w:rsidP="00410C0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l-GR"/>
              </w:rPr>
            </w:pPr>
            <w:proofErr w:type="spellStart"/>
            <w:r w:rsidRPr="00AD512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l-GR"/>
              </w:rPr>
              <w:lastRenderedPageBreak/>
              <w:t>Pernicious</w:t>
            </w:r>
            <w:proofErr w:type="spellEnd"/>
            <w:r w:rsidRPr="00AD512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AD512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l-GR"/>
              </w:rPr>
              <w:t>anemia</w:t>
            </w:r>
            <w:proofErr w:type="spellEnd"/>
            <w:r w:rsidRPr="00AD512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l-GR"/>
              </w:rPr>
              <w:t xml:space="preserve"> 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18BE1" w14:textId="77777777" w:rsidR="007E6F21" w:rsidRDefault="00F246B6" w:rsidP="00131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F246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  <w:t>erythrocyte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01B72" w14:textId="36CD282C" w:rsidR="00AB1A24" w:rsidRPr="00AD5128" w:rsidRDefault="000C5F0F" w:rsidP="00E6197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  <w:t>M</w:t>
            </w:r>
            <w:r w:rsidR="00131D03" w:rsidRPr="00131D0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  <w:t>egaloblastic anemia occurring in children</w:t>
            </w:r>
            <w:r w:rsidR="006B43F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  <w:t>,</w:t>
            </w:r>
            <w:r w:rsidR="00131D03" w:rsidRPr="00131D0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  <w:t xml:space="preserve"> but more</w:t>
            </w:r>
            <w:r w:rsidR="00E6197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  <w:t xml:space="preserve"> </w:t>
            </w:r>
            <w:r w:rsidR="00131D03" w:rsidRPr="00131D0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  <w:t xml:space="preserve">commonly in </w:t>
            </w:r>
            <w:r w:rsidR="006B43F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  <w:t>adult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  <w:t>. C</w:t>
            </w:r>
            <w:r w:rsidR="00131D03" w:rsidRPr="00131D0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  <w:t>haracterized by histamine-fast achlorhydria</w:t>
            </w:r>
            <w:r w:rsidR="006B43F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  <w:t>. L</w:t>
            </w:r>
            <w:r w:rsidR="00131D03" w:rsidRPr="00131D0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  <w:t>aboratory and clinical manifestations are based on malabsorption of vitamin B 12 due to failure of the gastric mucosa to secrete adequate and potent intrinsic factor.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99CAF" w14:textId="77777777" w:rsidR="00AB1A24" w:rsidRPr="00AD5128" w:rsidRDefault="00AB1A24" w:rsidP="006F2B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</w:pPr>
            <w:r w:rsidRPr="00AD5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Addison's Anemi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;</w:t>
            </w:r>
            <w:r w:rsidRPr="00AD5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 xml:space="preserve"> Addison-</w:t>
            </w:r>
            <w:proofErr w:type="spellStart"/>
            <w:r w:rsidRPr="00AD5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Biermer</w:t>
            </w:r>
            <w:proofErr w:type="spellEnd"/>
            <w:r w:rsidRPr="00AD5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 xml:space="preserve"> Anemi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;</w:t>
            </w:r>
            <w:r w:rsidRPr="00AD5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 xml:space="preserve"> Addisonian Pernicious An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CCF38" w14:textId="77777777" w:rsidR="00AB1A24" w:rsidRPr="00E61976" w:rsidRDefault="00AB1A24" w:rsidP="00AD5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</w:pPr>
            <w:r w:rsidRPr="00E619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25787024</w:t>
            </w:r>
          </w:p>
        </w:tc>
      </w:tr>
      <w:tr w:rsidR="00AB1A24" w:rsidRPr="006B43F0" w14:paraId="4D5B5963" w14:textId="77777777" w:rsidTr="00131D03">
        <w:trPr>
          <w:trHeight w:val="397"/>
        </w:trPr>
        <w:tc>
          <w:tcPr>
            <w:tcW w:w="1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2D1FD8" w14:textId="77777777" w:rsidR="00AB1A24" w:rsidRPr="00AD5128" w:rsidRDefault="00AB1A24" w:rsidP="00410C0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l-GR"/>
              </w:rPr>
            </w:pPr>
            <w:r w:rsidRPr="006902A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l-GR"/>
              </w:rPr>
              <w:t>Primary acquired pure red cell aplasia</w:t>
            </w:r>
            <w:r w:rsidRPr="00AD512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l-GR"/>
              </w:rPr>
              <w:t xml:space="preserve"> 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2B971C" w14:textId="77777777" w:rsidR="007E6F21" w:rsidRDefault="00637EAF" w:rsidP="00131D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</w:pPr>
            <w:proofErr w:type="spellStart"/>
            <w:r w:rsidRPr="00637E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erythroi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s</w:t>
            </w:r>
            <w:proofErr w:type="spellEnd"/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50C764" w14:textId="4554A70A" w:rsidR="00AB1A24" w:rsidRPr="00AD5128" w:rsidRDefault="006902A8" w:rsidP="006902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Interruption of</w:t>
            </w:r>
            <w:r w:rsidRPr="00AD5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 xml:space="preserve"> erythroid differentiatio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 xml:space="preserve">usually mediated by an autoantibody. Characterized by marked reduction or absence of red blood cell precursors (reticulocytes) from the bone marrow. 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FE2657" w14:textId="77777777" w:rsidR="00AB1A24" w:rsidRPr="00AD5128" w:rsidRDefault="00AB1A24" w:rsidP="006F2B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</w:pPr>
            <w:r w:rsidRPr="00AD5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 xml:space="preserve">Primary autoimmune PRCA (includes transient </w:t>
            </w:r>
            <w:proofErr w:type="spellStart"/>
            <w:r w:rsidRPr="00AD5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erythroblastopenia</w:t>
            </w:r>
            <w:proofErr w:type="spellEnd"/>
            <w:r w:rsidRPr="00AD5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 xml:space="preserve"> of childhood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;</w:t>
            </w:r>
            <w:r w:rsidRPr="00AD5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 xml:space="preserve"> Primary myelodysplastic PRC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11AE5E" w14:textId="77777777" w:rsidR="00AB1A24" w:rsidRPr="00E61976" w:rsidRDefault="00AB1A24" w:rsidP="00AD5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</w:pPr>
            <w:r w:rsidRPr="00E619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27913462</w:t>
            </w:r>
          </w:p>
        </w:tc>
      </w:tr>
      <w:tr w:rsidR="00AB1A24" w:rsidRPr="00AD5128" w14:paraId="3B0F3A8F" w14:textId="77777777" w:rsidTr="00131D03">
        <w:trPr>
          <w:trHeight w:val="397"/>
        </w:trPr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8113F0" w14:textId="77777777" w:rsidR="00AB1A24" w:rsidRPr="00AD5128" w:rsidRDefault="00AB1A24" w:rsidP="00410C0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l-GR"/>
              </w:rPr>
            </w:pPr>
            <w:r w:rsidRPr="005B58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l-GR"/>
              </w:rPr>
              <w:t xml:space="preserve">Paroxysmal </w:t>
            </w:r>
            <w:proofErr w:type="spellStart"/>
            <w:r w:rsidRPr="00AD512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l-GR"/>
              </w:rPr>
              <w:t>nocturnal</w:t>
            </w:r>
            <w:proofErr w:type="spellEnd"/>
            <w:r w:rsidRPr="00AD512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AD512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l-GR"/>
              </w:rPr>
              <w:t>hemoglobinuria</w:t>
            </w:r>
            <w:proofErr w:type="spellEnd"/>
            <w:r w:rsidRPr="00AD512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l-GR"/>
              </w:rPr>
              <w:t xml:space="preserve"> 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6E6CA63" w14:textId="77777777" w:rsidR="00AB1A24" w:rsidRPr="00AD5128" w:rsidRDefault="00F246B6" w:rsidP="00637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</w:pPr>
            <w:r w:rsidRPr="00F246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erythrocytes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EEF687" w14:textId="3F713B3B" w:rsidR="00AB1A24" w:rsidRPr="00AD5128" w:rsidRDefault="006B43F0" w:rsidP="006B43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C</w:t>
            </w:r>
            <w:r w:rsidR="00131D03" w:rsidRPr="00131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haracterized by recurrence of hemoglobinuria caused by intravascular hemolysis. In cases occurring during or after sleep (paroxysmal nocturnal hemoglobinuria), clonal hematopoietic stem cells exhibit global deficiency of cell membrane proteins.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748C95" w14:textId="77777777" w:rsidR="00AB1A24" w:rsidRPr="00AD5128" w:rsidRDefault="00AB1A24" w:rsidP="006F2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</w:pPr>
            <w:r w:rsidRPr="00AD5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PN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;</w:t>
            </w:r>
            <w:r w:rsidRPr="00AD5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 xml:space="preserve"> </w:t>
            </w:r>
            <w:proofErr w:type="spellStart"/>
            <w:r w:rsidRPr="00AD5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Marchiafava-Micheli</w:t>
            </w:r>
            <w:proofErr w:type="spellEnd"/>
            <w:r w:rsidRPr="00AD5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 xml:space="preserve"> syndrom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;</w:t>
            </w:r>
            <w:r w:rsidRPr="00AD5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 xml:space="preserve"> </w:t>
            </w:r>
            <w:proofErr w:type="spellStart"/>
            <w:r w:rsidRPr="00AD5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Marchiafava-Micheli</w:t>
            </w:r>
            <w:proofErr w:type="spellEnd"/>
            <w:r w:rsidRPr="00AD5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 xml:space="preserve"> Syndr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420D92" w14:textId="77777777" w:rsidR="00AB1A24" w:rsidRPr="00AD5128" w:rsidRDefault="00AB1A24" w:rsidP="001C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AD5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09774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;</w:t>
            </w:r>
            <w:r w:rsidRPr="00AD5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17285400 </w:t>
            </w:r>
          </w:p>
        </w:tc>
      </w:tr>
    </w:tbl>
    <w:p w14:paraId="52465359" w14:textId="77777777" w:rsidR="006D7D81" w:rsidRDefault="00BD7699">
      <w:pPr>
        <w:rPr>
          <w:lang w:val="en-US"/>
        </w:rPr>
      </w:pPr>
    </w:p>
    <w:p w14:paraId="6EF84E2D" w14:textId="77777777" w:rsidR="00FB7BA5" w:rsidRDefault="00FB7BA5">
      <w:pPr>
        <w:rPr>
          <w:lang w:val="en-US"/>
        </w:rPr>
      </w:pPr>
    </w:p>
    <w:p w14:paraId="46DC142D" w14:textId="77777777" w:rsidR="00FB7BA5" w:rsidRPr="00AD5128" w:rsidRDefault="00FB7BA5">
      <w:pPr>
        <w:rPr>
          <w:lang w:val="en-US"/>
        </w:rPr>
      </w:pPr>
    </w:p>
    <w:sectPr w:rsidR="00FB7BA5" w:rsidRPr="00AD5128" w:rsidSect="002E29ED">
      <w:pgSz w:w="16838" w:h="11906" w:orient="landscape"/>
      <w:pgMar w:top="992" w:right="1440" w:bottom="851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43D05"/>
    <w:rsid w:val="00003A0A"/>
    <w:rsid w:val="00081A1D"/>
    <w:rsid w:val="00090C68"/>
    <w:rsid w:val="000C5F0F"/>
    <w:rsid w:val="00126BF0"/>
    <w:rsid w:val="00131D03"/>
    <w:rsid w:val="00136D4E"/>
    <w:rsid w:val="001C6777"/>
    <w:rsid w:val="001E28D5"/>
    <w:rsid w:val="002943AE"/>
    <w:rsid w:val="002C2DC0"/>
    <w:rsid w:val="002C3370"/>
    <w:rsid w:val="002E29ED"/>
    <w:rsid w:val="00323BD6"/>
    <w:rsid w:val="003D58D9"/>
    <w:rsid w:val="00410C0C"/>
    <w:rsid w:val="00443D05"/>
    <w:rsid w:val="004779BE"/>
    <w:rsid w:val="0049121E"/>
    <w:rsid w:val="005B5802"/>
    <w:rsid w:val="005B7B83"/>
    <w:rsid w:val="00603A5B"/>
    <w:rsid w:val="00637EAF"/>
    <w:rsid w:val="006720DF"/>
    <w:rsid w:val="006902A8"/>
    <w:rsid w:val="006B43F0"/>
    <w:rsid w:val="006F2BA9"/>
    <w:rsid w:val="007369E9"/>
    <w:rsid w:val="007E6F21"/>
    <w:rsid w:val="00802731"/>
    <w:rsid w:val="00850316"/>
    <w:rsid w:val="0088511C"/>
    <w:rsid w:val="008B3C85"/>
    <w:rsid w:val="008E6137"/>
    <w:rsid w:val="00917C6B"/>
    <w:rsid w:val="00AB1A24"/>
    <w:rsid w:val="00AD5128"/>
    <w:rsid w:val="00B9376F"/>
    <w:rsid w:val="00BC6C7E"/>
    <w:rsid w:val="00BD7699"/>
    <w:rsid w:val="00BE34E7"/>
    <w:rsid w:val="00BE53BC"/>
    <w:rsid w:val="00C66A31"/>
    <w:rsid w:val="00CE7456"/>
    <w:rsid w:val="00D14904"/>
    <w:rsid w:val="00D50ECD"/>
    <w:rsid w:val="00D96F86"/>
    <w:rsid w:val="00E11764"/>
    <w:rsid w:val="00E528AA"/>
    <w:rsid w:val="00E61976"/>
    <w:rsid w:val="00E92FA3"/>
    <w:rsid w:val="00EC23B4"/>
    <w:rsid w:val="00F246B6"/>
    <w:rsid w:val="00F36660"/>
    <w:rsid w:val="00F57874"/>
    <w:rsid w:val="00F7575A"/>
    <w:rsid w:val="00FB7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884BAE"/>
  <w15:docId w15:val="{CDC97D09-24EC-46A0-9EB7-D2F35CAED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l-GR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851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E61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613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B1A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1A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1A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1A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1A2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D1490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84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1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0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28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8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4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40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9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36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000E45-0F08-4271-BB51-D320185C11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2</Pages>
  <Words>654</Words>
  <Characters>3731</Characters>
  <Application>Microsoft Office Word</Application>
  <DocSecurity>0</DocSecurity>
  <Lines>31</Lines>
  <Paragraphs>8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4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rina Nastou</dc:creator>
  <cp:lastModifiedBy>Katerina Nastou</cp:lastModifiedBy>
  <cp:revision>8</cp:revision>
  <dcterms:created xsi:type="dcterms:W3CDTF">2019-09-05T19:21:00Z</dcterms:created>
  <dcterms:modified xsi:type="dcterms:W3CDTF">2019-09-06T12:34:00Z</dcterms:modified>
</cp:coreProperties>
</file>